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061" w:rsidRPr="008F51DB" w:rsidRDefault="00B00061" w:rsidP="00B00061">
      <w:pPr>
        <w:spacing w:after="0" w:line="360" w:lineRule="auto"/>
        <w:rPr>
          <w:rFonts w:ascii="Times New Roman" w:hAnsi="Times New Roman" w:cs="Times New Roman"/>
          <w:sz w:val="27"/>
          <w:szCs w:val="32"/>
        </w:rPr>
      </w:pPr>
      <w:r w:rsidRPr="008F51DB">
        <w:rPr>
          <w:rFonts w:cs="Calibri"/>
          <w:sz w:val="27"/>
          <w:szCs w:val="32"/>
        </w:rPr>
        <w:t>Additional file 1</w:t>
      </w:r>
    </w:p>
    <w:p w:rsidR="00B00061" w:rsidRPr="008F51DB" w:rsidRDefault="00B00061" w:rsidP="00B0006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51DB">
        <w:rPr>
          <w:rFonts w:cs="Calibri"/>
          <w:i/>
          <w:sz w:val="24"/>
          <w:szCs w:val="24"/>
        </w:rPr>
        <w:t>Qualitative interview questionnair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026"/>
      </w:tblGrid>
      <w:tr w:rsidR="00B00061" w:rsidRPr="008F51DB" w:rsidTr="008D78B0">
        <w:tc>
          <w:tcPr>
            <w:tcW w:w="5000" w:type="pct"/>
            <w:shd w:val="clear" w:color="000000" w:fill="000000"/>
            <w:noWrap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Question: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9BC2E6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ART ONE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DDEBF7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ersonal: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What do you consider to be your clinical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speciality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>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What is your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main area of interest relating to thrombosis and anticoagulant therapy?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9BC2E6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ART TWO (appropriate sections of PART TWO will be selected depending on expertise and response to earlier questions)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9BC2E6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ART TWO (a)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DDEBF7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regnant women at high-vascular and VTE risk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at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guidelines and clinical protocol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 you use for prevention and treatment of v</w:t>
            </w:r>
            <w:r w:rsidRPr="008F51DB">
              <w:rPr>
                <w:rFonts w:cstheme="minorHAnsi"/>
              </w:rPr>
              <w:t>enous thromboembolism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VTE), including guidance on dose and duration, in ante- or post-partum pregnant women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at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guidelines and clinical protocol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 you use for prevention of VTE, including guidance on dose and duration, in women with recurrent pregnancy los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>What method do you use to identify optimal dose of anticoagulants in thrombophilic pregnant women and those with pregnancy loss, e.g., pharmacokinetic/pharmacodynamic (PK/PD) modelling or other method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ch subpopulation(s) of pregnant women, ante- or post-partum, or those with recurrent pregnancy loss, should be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treated with l</w:t>
            </w:r>
            <w:r w:rsidRPr="008F51DB">
              <w:rPr>
                <w:rFonts w:cstheme="minorHAnsi"/>
                <w:u w:val="single"/>
              </w:rPr>
              <w:t>ow-molecular-weight heparins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 xml:space="preserve"> (LMWH)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ch as enoxaparin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ere do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biosimilar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LMWHs fit into the treatment of pregnant women?</w:t>
            </w:r>
          </w:p>
        </w:tc>
      </w:tr>
    </w:tbl>
    <w:p w:rsidR="00B00061" w:rsidRPr="008F51DB" w:rsidRDefault="00B00061" w:rsidP="00B00061">
      <w:pPr>
        <w:spacing w:line="360" w:lineRule="auto"/>
      </w:pPr>
    </w:p>
    <w:p w:rsidR="00B00061" w:rsidRPr="008F51DB" w:rsidRDefault="00B00061" w:rsidP="00B00061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9026"/>
      </w:tblGrid>
      <w:tr w:rsidR="00B00061" w:rsidRPr="008F51DB" w:rsidTr="008D78B0">
        <w:tc>
          <w:tcPr>
            <w:tcW w:w="5000" w:type="pct"/>
            <w:shd w:val="clear" w:color="000000" w:fill="9BC2E6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ART TWO (b)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DDEBF7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Elderly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Do you think there is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sufficient evidence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 to demonstrate that current practices for treating VTE are effective in elderly patient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 there any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practical consideration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en treating elderly patients with high risk of VTE, such as specific risk factors, contra-indications, comorbidities or practicalities of administration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which subgroups of elderly patients would you consider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LMWHs,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ch as enoxaparin, the optimal choice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hould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extended prophylaxi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 used in elderly patients, e.g., for hip fracture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ere do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biosimilars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LMWHs fit into the treatment of elderly patients?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9BC2E6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ART TWO (c)</w:t>
            </w:r>
          </w:p>
        </w:tc>
      </w:tr>
      <w:tr w:rsidR="00B00061" w:rsidRPr="008F51DB" w:rsidTr="008D78B0">
        <w:tc>
          <w:tcPr>
            <w:tcW w:w="5000" w:type="pct"/>
            <w:shd w:val="clear" w:color="000000" w:fill="DDEBF7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b/>
                <w:bCs/>
                <w:lang w:eastAsia="en-GB"/>
              </w:rPr>
              <w:t>Pharmacologic modelling in obese patients at high risk of VTE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Do considerations for treatment of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obese patients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 at high risk of VTE vary between patient subgroup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Are there any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specific challenges or consideration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s for prevention and treatment of VTE during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bariatric surgery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>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>What guidance do you use to determine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 xml:space="preserve"> the dose 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>of anticoagulants in obese patients, e.g., for knee or bariatric surgery; are further support tools or evidence required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Should </w:t>
            </w:r>
            <w:r w:rsidRPr="008F51DB">
              <w:rPr>
                <w:rFonts w:ascii="Calibri" w:eastAsia="Times New Roman" w:hAnsi="Calibri" w:cs="Calibri"/>
                <w:u w:val="single"/>
                <w:lang w:eastAsia="en-GB"/>
              </w:rPr>
              <w:t>dose adjustments</w:t>
            </w:r>
            <w:r w:rsidRPr="008F51DB">
              <w:rPr>
                <w:rFonts w:ascii="Calibri" w:eastAsia="Times New Roman" w:hAnsi="Calibri" w:cs="Calibri"/>
                <w:lang w:eastAsia="en-GB"/>
              </w:rPr>
              <w:t xml:space="preserve"> be made based on weight or related to percentage of body fat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ould a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weight-based dosing approach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 used for treating VTE and a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fixed dose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prophylaxis?</w:t>
            </w:r>
          </w:p>
        </w:tc>
      </w:tr>
      <w:tr w:rsidR="00B00061" w:rsidRPr="008F51DB" w:rsidTr="008D78B0">
        <w:tc>
          <w:tcPr>
            <w:tcW w:w="5000" w:type="pct"/>
            <w:shd w:val="clear" w:color="auto" w:fill="auto"/>
            <w:vAlign w:val="center"/>
            <w:hideMark/>
          </w:tcPr>
          <w:p w:rsidR="00B00061" w:rsidRPr="008F51DB" w:rsidRDefault="00B00061" w:rsidP="008D78B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 you think </w:t>
            </w:r>
            <w:r w:rsidRPr="008F51DB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PK/PD modelling</w:t>
            </w:r>
            <w:r w:rsidRPr="008F5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uld be used to identify optimal dose of anticoagulants in obese patients?</w:t>
            </w:r>
          </w:p>
        </w:tc>
      </w:tr>
    </w:tbl>
    <w:p w:rsidR="00B00061" w:rsidRPr="008F51DB" w:rsidRDefault="00B00061" w:rsidP="00B0006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B32E2" w:rsidRDefault="003B32E2">
      <w:bookmarkStart w:id="0" w:name="_GoBack"/>
      <w:bookmarkEnd w:id="0"/>
    </w:p>
    <w:sectPr w:rsidR="003B32E2" w:rsidSect="00A656E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1DB" w:rsidRPr="008F51DB" w:rsidRDefault="00B00061" w:rsidP="008F51DB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1915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6CCF" w:rsidRPr="008F51DB" w:rsidRDefault="00B00061" w:rsidP="008F51DB">
        <w:pPr>
          <w:pStyle w:val="Footer"/>
          <w:spacing w:line="360" w:lineRule="auto"/>
          <w:jc w:val="right"/>
        </w:pPr>
        <w:r w:rsidRPr="008F51DB">
          <w:fldChar w:fldCharType="begin"/>
        </w:r>
        <w:r w:rsidRPr="008F51DB">
          <w:instrText xml:space="preserve"> PAGE   \* MERGEFORMAT </w:instrText>
        </w:r>
        <w:r w:rsidRPr="008F51DB">
          <w:fldChar w:fldCharType="separate"/>
        </w:r>
        <w:r>
          <w:rPr>
            <w:noProof/>
          </w:rPr>
          <w:t>2</w:t>
        </w:r>
        <w:r w:rsidRPr="008F51DB">
          <w:rPr>
            <w:noProof/>
          </w:rPr>
          <w:fldChar w:fldCharType="end"/>
        </w:r>
      </w:p>
    </w:sdtContent>
  </w:sdt>
  <w:p w:rsidR="00FC6CCF" w:rsidRPr="008F51DB" w:rsidRDefault="00B00061" w:rsidP="008F51DB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1DB" w:rsidRPr="008F51DB" w:rsidRDefault="00B00061" w:rsidP="008F51DB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1DB" w:rsidRPr="008F51DB" w:rsidRDefault="00B00061" w:rsidP="008F51DB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1DB" w:rsidRPr="008F51DB" w:rsidRDefault="00B00061" w:rsidP="008F51DB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1DB" w:rsidRPr="008F51DB" w:rsidRDefault="00B00061" w:rsidP="008F51DB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61"/>
    <w:rsid w:val="003B32E2"/>
    <w:rsid w:val="00B00061"/>
    <w:rsid w:val="00C3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C9955-BF48-463B-AC72-32F77F98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06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0006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006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0006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218</Characters>
  <Application>Microsoft Office Word</Application>
  <DocSecurity>0</DocSecurity>
  <Lines>3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1</dc:creator>
  <cp:keywords/>
  <dc:description/>
  <cp:lastModifiedBy>OF41</cp:lastModifiedBy>
  <cp:revision>1</cp:revision>
  <dcterms:created xsi:type="dcterms:W3CDTF">2019-12-16T21:56:00Z</dcterms:created>
  <dcterms:modified xsi:type="dcterms:W3CDTF">2019-12-16T21:56:00Z</dcterms:modified>
</cp:coreProperties>
</file>